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78DEF" w14:textId="5747FBC9" w:rsidR="001918EB" w:rsidRPr="00713F09" w:rsidRDefault="001918EB" w:rsidP="001918EB">
      <w:pPr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713F09">
        <w:rPr>
          <w:rFonts w:ascii="Times New Roman" w:hAnsi="Times New Roman" w:cs="Times New Roman"/>
          <w:b/>
          <w:bCs/>
          <w:sz w:val="40"/>
          <w:szCs w:val="40"/>
        </w:rPr>
        <w:t xml:space="preserve">Supplementary </w:t>
      </w:r>
      <w:r w:rsidR="00570B5F" w:rsidRPr="00713F09">
        <w:rPr>
          <w:rFonts w:ascii="Times New Roman" w:hAnsi="Times New Roman" w:cs="Times New Roman"/>
          <w:b/>
          <w:bCs/>
          <w:sz w:val="40"/>
          <w:szCs w:val="40"/>
        </w:rPr>
        <w:t>Materials</w:t>
      </w:r>
    </w:p>
    <w:p w14:paraId="232D7E90" w14:textId="0F4E9EA3" w:rsidR="001918EB" w:rsidRPr="00AE27C7" w:rsidRDefault="00AE5F1A" w:rsidP="00AE27C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E5F1A">
        <w:rPr>
          <w:rFonts w:ascii="Times New Roman" w:hAnsi="Times New Roman" w:cs="Times New Roman"/>
          <w:b/>
          <w:bCs/>
          <w:sz w:val="32"/>
          <w:szCs w:val="32"/>
        </w:rPr>
        <w:t>Killer cell immunoglobulin-like receptor</w:t>
      </w:r>
      <w:r w:rsidR="001918EB" w:rsidRPr="00AE27C7">
        <w:rPr>
          <w:rFonts w:ascii="Times New Roman" w:hAnsi="Times New Roman" w:cs="Times New Roman"/>
          <w:b/>
          <w:bCs/>
          <w:sz w:val="32"/>
          <w:szCs w:val="32"/>
        </w:rPr>
        <w:t xml:space="preserve"> haplotype B modulates susceptibility to EBV-associated classic Hodgkin lymphoma</w:t>
      </w:r>
    </w:p>
    <w:p w14:paraId="0F9C6A09" w14:textId="4E854390" w:rsidR="001918EB" w:rsidRPr="001918EB" w:rsidRDefault="001918EB" w:rsidP="001918EB">
      <w:pPr>
        <w:spacing w:line="360" w:lineRule="auto"/>
        <w:jc w:val="both"/>
        <w:rPr>
          <w:sz w:val="24"/>
          <w:szCs w:val="24"/>
          <w:lang w:val="nl-NL"/>
        </w:rPr>
      </w:pPr>
      <w:r w:rsidRPr="001918EB">
        <w:rPr>
          <w:sz w:val="24"/>
          <w:szCs w:val="24"/>
          <w:lang w:val="nl-NL"/>
        </w:rPr>
        <w:t xml:space="preserve">Peijia Jiang, Ilja M. Nolte, Bouke G. Hepkema, Marijke Stulp, Anke van den Berg, Arjan </w:t>
      </w:r>
      <w:proofErr w:type="spellStart"/>
      <w:r w:rsidRPr="001918EB">
        <w:rPr>
          <w:sz w:val="24"/>
          <w:szCs w:val="24"/>
          <w:lang w:val="nl-NL"/>
        </w:rPr>
        <w:t>Diepstra</w:t>
      </w:r>
      <w:proofErr w:type="spellEnd"/>
    </w:p>
    <w:p w14:paraId="587037CC" w14:textId="77777777" w:rsidR="001918EB" w:rsidRPr="009F329D" w:rsidRDefault="001918EB" w:rsidP="001918EB">
      <w:pPr>
        <w:jc w:val="both"/>
        <w:rPr>
          <w:b/>
          <w:sz w:val="24"/>
          <w:szCs w:val="24"/>
          <w:lang w:val="nl-NL"/>
        </w:rPr>
      </w:pPr>
    </w:p>
    <w:p w14:paraId="1CF90211" w14:textId="535E509E" w:rsidR="00AE27C7" w:rsidRPr="009A2F94" w:rsidRDefault="00713F09" w:rsidP="00880E03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13F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70B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8EB" w:rsidRPr="00570B5F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1918EB" w:rsidRPr="009A2F94">
        <w:rPr>
          <w:rFonts w:ascii="Times New Roman" w:hAnsi="Times New Roman" w:cs="Times New Roman"/>
          <w:bCs/>
          <w:sz w:val="24"/>
          <w:szCs w:val="24"/>
        </w:rPr>
        <w:t xml:space="preserve">Frequencies of carriers of KIR haplotype B and </w:t>
      </w:r>
      <w:r w:rsidR="00880E03" w:rsidRPr="009A2F94">
        <w:rPr>
          <w:rFonts w:ascii="Times New Roman" w:hAnsi="Times New Roman" w:cs="Times New Roman"/>
          <w:bCs/>
          <w:sz w:val="24"/>
          <w:szCs w:val="24"/>
        </w:rPr>
        <w:t xml:space="preserve">KIR </w:t>
      </w:r>
      <w:r w:rsidR="001918EB" w:rsidRPr="009A2F94">
        <w:rPr>
          <w:rFonts w:ascii="Times New Roman" w:hAnsi="Times New Roman" w:cs="Times New Roman"/>
          <w:bCs/>
          <w:sz w:val="24"/>
          <w:szCs w:val="24"/>
        </w:rPr>
        <w:t xml:space="preserve">genes in patients and </w:t>
      </w:r>
      <w:proofErr w:type="spellStart"/>
      <w:r w:rsidR="001918EB" w:rsidRPr="009A2F94">
        <w:rPr>
          <w:rFonts w:ascii="Times New Roman" w:hAnsi="Times New Roman" w:cs="Times New Roman"/>
          <w:bCs/>
          <w:sz w:val="24"/>
          <w:szCs w:val="24"/>
        </w:rPr>
        <w:t>GoNL</w:t>
      </w:r>
      <w:proofErr w:type="spellEnd"/>
      <w:r w:rsidR="001918EB" w:rsidRPr="009A2F94">
        <w:rPr>
          <w:rFonts w:ascii="Times New Roman" w:hAnsi="Times New Roman" w:cs="Times New Roman"/>
          <w:bCs/>
          <w:sz w:val="24"/>
          <w:szCs w:val="24"/>
        </w:rPr>
        <w:t xml:space="preserve"> controls</w:t>
      </w:r>
      <w:r w:rsidR="004558FC" w:rsidRPr="009A2F9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4558FC" w:rsidRPr="009A2F9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fldChar w:fldCharType="begin"/>
      </w:r>
      <w:r w:rsidR="004558FC" w:rsidRPr="009A2F9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instrText xml:space="preserve"> ADDIN EN.CITE &lt;EndNote&gt;&lt;Cite&gt;&lt;Author&gt;Roe&lt;/Author&gt;&lt;Year&gt;2020&lt;/Year&gt;&lt;RecNum&gt;33&lt;/RecNum&gt;&lt;DisplayText&gt;(1)&lt;/DisplayText&gt;&lt;record&gt;&lt;rec-number&gt;33&lt;/rec-number&gt;&lt;foreign-keys&gt;&lt;key app="EN" db-id="fe295z90bfd90nepreuvadf4xvv9vr9ed092" timestamp="0"&gt;33&lt;/key&gt;&lt;/foreign-keys&gt;&lt;ref-type name="Journal Article"&gt;17&lt;/ref-type&gt;&lt;contributors&gt;&lt;authors&gt;&lt;author&gt;Roe, D.&lt;/author&gt;&lt;author&gt;Kuang, R.&lt;/author&gt;&lt;/authors&gt;&lt;/contributors&gt;&lt;auth-address&gt;Bioinformatics and Computational Biology, University of Minnesota, Rochester, MN, United States.; Bioinformatics and Computational Biology, University of Minnesota, Rochester, MN, United States.; Department of Computer Science and Engineering, U(TRUNCATED)&lt;/auth-address&gt;&lt;titles&gt;&lt;title&gt;Accurate and Efficient KIR Gene and Haplotype Inference From Genome Sequencing Reads With Novel K-mer Signatures&lt;/title&gt;&lt;secondary-title&gt;Frontiers in immunology&lt;/secondary-title&gt;&lt;/titles&gt;&lt;pages&gt;583013&lt;/pages&gt;&lt;volume&gt;11&lt;/volume&gt;&lt;dates&gt;&lt;year&gt;2020&lt;/year&gt;&lt;/dates&gt;&lt;pub-location&gt;Switzerland&lt;/pub-location&gt;&lt;publisher&gt;Roe and Kuang&lt;/publisher&gt;&lt;isbn&gt;1664-3224&lt;/isbn&gt;&lt;urls&gt;&lt;/urls&gt;&lt;electronic-resource-num&gt;10.3389/fimmu.2020.583013 [doi]&lt;/electronic-resource-num&gt;&lt;access-date&gt;November 26&lt;/access-date&gt;&lt;/record&gt;&lt;/Cite&gt;&lt;/EndNote&gt;</w:instrText>
      </w:r>
      <w:r w:rsidR="004558FC" w:rsidRPr="009A2F9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fldChar w:fldCharType="separate"/>
      </w:r>
      <w:r w:rsidR="004558FC" w:rsidRPr="009A2F94">
        <w:rPr>
          <w:rFonts w:ascii="Times New Roman" w:eastAsia="Times New Roman" w:hAnsi="Times New Roman" w:cs="Times New Roman"/>
          <w:bCs/>
          <w:noProof/>
          <w:color w:val="000000"/>
          <w:kern w:val="24"/>
          <w:sz w:val="24"/>
          <w:szCs w:val="24"/>
        </w:rPr>
        <w:t>(1)</w:t>
      </w:r>
      <w:r w:rsidR="004558FC" w:rsidRPr="009A2F94">
        <w:rPr>
          <w:rFonts w:ascii="Times New Roman" w:eastAsia="Times New Roman" w:hAnsi="Times New Roman" w:cs="Times New Roman"/>
          <w:bCs/>
          <w:color w:val="000000"/>
          <w:kern w:val="24"/>
          <w:sz w:val="24"/>
          <w:szCs w:val="24"/>
        </w:rPr>
        <w:fldChar w:fldCharType="end"/>
      </w:r>
      <w:r w:rsidR="001918EB" w:rsidRPr="009A2F94">
        <w:rPr>
          <w:rFonts w:ascii="Times New Roman" w:hAnsi="Times New Roman" w:cs="Times New Roman"/>
          <w:bCs/>
          <w:sz w:val="24"/>
          <w:szCs w:val="24"/>
        </w:rPr>
        <w:t>.</w:t>
      </w:r>
    </w:p>
    <w:p w14:paraId="6447AE63" w14:textId="77777777" w:rsidR="00880E03" w:rsidRPr="00AE27C7" w:rsidRDefault="00880E03" w:rsidP="00880E0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6"/>
        <w:gridCol w:w="1905"/>
        <w:gridCol w:w="3313"/>
        <w:gridCol w:w="1905"/>
      </w:tblGrid>
      <w:tr w:rsidR="00AE27C7" w:rsidRPr="00AE27C7" w14:paraId="4E0A5B5F" w14:textId="77777777" w:rsidTr="00880E03">
        <w:trPr>
          <w:trHeight w:val="619"/>
        </w:trPr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0FDD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>KIR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4619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>cHL</w:t>
            </w:r>
            <w:proofErr w:type="spellEnd"/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 xml:space="preserve"> cases</w:t>
            </w:r>
          </w:p>
          <w:p w14:paraId="773905DE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>(n=210)</w:t>
            </w:r>
          </w:p>
        </w:tc>
        <w:tc>
          <w:tcPr>
            <w:tcW w:w="3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1F37" w14:textId="683B37A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>GoNL</w:t>
            </w:r>
            <w:proofErr w:type="spellEnd"/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 xml:space="preserve"> prediction using WGS data</w:t>
            </w:r>
            <w:r w:rsidR="009A2F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 xml:space="preserve"> </w:t>
            </w:r>
            <w:r w:rsidR="00880E03" w:rsidRPr="00880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en-US"/>
              </w:rPr>
              <w:t>(</w:t>
            </w:r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en-US"/>
              </w:rPr>
              <w:t>1</w:t>
            </w:r>
            <w:r w:rsidR="00880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en-US"/>
              </w:rPr>
              <w:t>)</w:t>
            </w:r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 xml:space="preserve"> (n=498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16DB3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en-US"/>
              </w:rPr>
              <w:t>p value</w:t>
            </w:r>
          </w:p>
        </w:tc>
      </w:tr>
      <w:tr w:rsidR="00AE27C7" w:rsidRPr="00AE27C7" w14:paraId="2DB6ADAE" w14:textId="77777777" w:rsidTr="00880E03">
        <w:trPr>
          <w:trHeight w:val="212"/>
        </w:trPr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2233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Haplotype B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04CC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72%</w:t>
            </w:r>
          </w:p>
        </w:tc>
        <w:tc>
          <w:tcPr>
            <w:tcW w:w="33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DF322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67%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1DD7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3F8C75A7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A741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A478D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5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A505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53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27E8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37745980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A707F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L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7008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53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D014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51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35BC5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4077A064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618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L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9D0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5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13B10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2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391A7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4CFB4ADB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E54F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L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DE6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55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5823C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47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224D2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1B209B9D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380BC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E8995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31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F870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27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7BC5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0F46F324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E993F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DD1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26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18C5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28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70DBD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083BFD7B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A59A3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8679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9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BC02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7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5495B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10CA6FA5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80DDC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L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870E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100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7921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100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3CE3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25EC39F9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BCBF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3DL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C0E0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3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5B3E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6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73BC1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5487ADA0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DDA5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3D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BFB21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44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DE1F4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37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2139F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2E5F5438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CBE6B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1346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42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1668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35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A738B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7BCB38F9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AF1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57BA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3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3CA8" w14:textId="77777777" w:rsidR="00AE27C7" w:rsidRPr="00AE27C7" w:rsidRDefault="00AE27C7" w:rsidP="00AE27C7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95%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4DAD0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ns</w:t>
            </w:r>
          </w:p>
        </w:tc>
      </w:tr>
      <w:tr w:rsidR="00AE27C7" w:rsidRPr="00AE27C7" w14:paraId="77E57056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9960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4W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9C785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47%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3CBE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F0F9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</w:tr>
      <w:tr w:rsidR="00AE27C7" w:rsidRPr="00AE27C7" w14:paraId="57C4CC85" w14:textId="77777777" w:rsidTr="00880E03">
        <w:trPr>
          <w:trHeight w:val="212"/>
        </w:trPr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38FB3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val="en-GB" w:eastAsia="en-US"/>
              </w:rPr>
              <w:t>2DS4DEL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94A0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73%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EACB9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  <w:r w:rsidRPr="00AE27C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4EC94" w14:textId="77777777" w:rsidR="00AE27C7" w:rsidRPr="00AE27C7" w:rsidRDefault="00AE27C7" w:rsidP="00AE27C7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</w:tr>
    </w:tbl>
    <w:p w14:paraId="0AE44786" w14:textId="77777777" w:rsidR="00880E03" w:rsidRDefault="00880E03" w:rsidP="00880E0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bookmarkStart w:id="0" w:name="_Hlk88466803"/>
    </w:p>
    <w:p w14:paraId="33E6F397" w14:textId="381EA672" w:rsidR="00AE27C7" w:rsidRPr="00AE27C7" w:rsidRDefault="00AE27C7" w:rsidP="00880E0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Chi-square test were used for statistical analyses. </w:t>
      </w:r>
      <w:proofErr w:type="spellStart"/>
      <w:r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GoNL</w:t>
      </w:r>
      <w:proofErr w:type="spellEnd"/>
      <w:r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: Genome of the Netherlands dataset, </w:t>
      </w:r>
      <w:bookmarkEnd w:id="0"/>
      <w:r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ns: not significant, WGS: whole genome sequencing, WT: wildtype, DEL: deletion variant of the 2DS4 gene resulting in a non-functional isoform of 2DS4 due to frameshift. </w:t>
      </w:r>
    </w:p>
    <w:p w14:paraId="3E1BC990" w14:textId="6A74D8CC" w:rsidR="00AE27C7" w:rsidRPr="00AE27C7" w:rsidRDefault="00880E03" w:rsidP="00AE27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bookmarkStart w:id="1" w:name="_Hlk88466816"/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(</w:t>
      </w:r>
      <w:r w:rsidR="00AE27C7"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)</w:t>
      </w:r>
      <w:r w:rsidR="00AE27C7" w:rsidRPr="00AE27C7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. Roe et al. Front Immunol. 2020</w:t>
      </w:r>
    </w:p>
    <w:bookmarkEnd w:id="1"/>
    <w:p w14:paraId="68D647D8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8F1A15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E8980F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1E37D1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500186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3BADEE" w14:textId="5CD32C87" w:rsidR="001918EB" w:rsidRPr="009A2F94" w:rsidRDefault="00713F09" w:rsidP="001918E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13F0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70B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8EB" w:rsidRPr="00570B5F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1918EB" w:rsidRPr="009A2F94">
        <w:rPr>
          <w:rFonts w:ascii="Times New Roman" w:hAnsi="Times New Roman" w:cs="Times New Roman"/>
          <w:bCs/>
          <w:sz w:val="24"/>
          <w:szCs w:val="24"/>
        </w:rPr>
        <w:t xml:space="preserve">Frequencies of HLA-A and HLA-B </w:t>
      </w:r>
      <w:r w:rsidR="00AE27C7" w:rsidRPr="009A2F94">
        <w:rPr>
          <w:rFonts w:ascii="Times New Roman" w:hAnsi="Times New Roman" w:cs="Times New Roman"/>
          <w:bCs/>
          <w:sz w:val="24"/>
          <w:szCs w:val="24"/>
        </w:rPr>
        <w:t xml:space="preserve">alleles </w:t>
      </w:r>
      <w:r w:rsidR="001918EB" w:rsidRPr="009A2F94">
        <w:rPr>
          <w:rFonts w:ascii="Times New Roman" w:hAnsi="Times New Roman" w:cs="Times New Roman"/>
          <w:bCs/>
          <w:sz w:val="24"/>
          <w:szCs w:val="24"/>
        </w:rPr>
        <w:t xml:space="preserve">between HLA imputation and direct HLA typing </w:t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IdWFuZzwvQXV0aG9yPjxZZWFyPjIwMTI8L1llYXI+PFJl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==
</w:fldData>
        </w:fldChar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IdWFuZzwvQXV0aG9yPjxZZWFyPjIwMTI8L1llYXI+PFJl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==
</w:fldData>
        </w:fldChar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4558FC" w:rsidRPr="009A2F94">
        <w:rPr>
          <w:rFonts w:ascii="Times New Roman" w:hAnsi="Times New Roman" w:cs="Times New Roman"/>
          <w:bCs/>
          <w:noProof/>
          <w:sz w:val="24"/>
          <w:szCs w:val="24"/>
        </w:rPr>
        <w:t>(2)</w:t>
      </w:r>
      <w:r w:rsidR="004558FC" w:rsidRPr="009A2F94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="00EF53FA" w:rsidRPr="009A2F9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94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1699"/>
        <w:gridCol w:w="1699"/>
        <w:gridCol w:w="800"/>
        <w:gridCol w:w="917"/>
        <w:gridCol w:w="1699"/>
        <w:gridCol w:w="1699"/>
      </w:tblGrid>
      <w:tr w:rsidR="00880E03" w:rsidRPr="00880E03" w14:paraId="5EB61149" w14:textId="77777777" w:rsidTr="00880E03">
        <w:trPr>
          <w:trHeight w:val="711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D07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LA-A allel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46D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Imputation of </w:t>
            </w:r>
            <w:proofErr w:type="spellStart"/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GoNL</w:t>
            </w:r>
            <w:proofErr w:type="spellEnd"/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controls (n=480)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33AC" w14:textId="32796566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rect typing of UMCG controls (n=7554)</w:t>
            </w:r>
            <w:r w:rsidR="009A2F94">
              <w:t xml:space="preserve"> </w:t>
            </w:r>
            <w:r w:rsidR="009A2F94" w:rsidRPr="009A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l-NL"/>
              </w:rPr>
              <w:t>(2)</w:t>
            </w: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(%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FC3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973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HLA-B allel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DCE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Imputation of </w:t>
            </w:r>
            <w:proofErr w:type="spellStart"/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GoNL</w:t>
            </w:r>
            <w:proofErr w:type="spellEnd"/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controls (n=458) (%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B3A2" w14:textId="42E635CA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Direct typing of UMCG controls (n=7554)</w:t>
            </w:r>
            <w:r w:rsidR="009A2F94" w:rsidRPr="009A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nl-NL"/>
              </w:rPr>
              <w:t xml:space="preserve"> (2)</w:t>
            </w:r>
            <w:r w:rsidR="009A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%)</w:t>
            </w:r>
          </w:p>
        </w:tc>
      </w:tr>
      <w:tr w:rsidR="00880E03" w:rsidRPr="00880E03" w14:paraId="7DC0848E" w14:textId="77777777" w:rsidTr="00880E03">
        <w:trPr>
          <w:trHeight w:val="236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09A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B68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9.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9D6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.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61F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6AB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43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.4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661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6.8</w:t>
            </w:r>
          </w:p>
        </w:tc>
      </w:tr>
      <w:tr w:rsidR="00880E03" w:rsidRPr="00880E03" w14:paraId="55DFFCB1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DAA3ED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73A60C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0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59E95F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ED0EDB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5FE2B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D8A5E2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04BC56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.2</w:t>
            </w:r>
          </w:p>
        </w:tc>
      </w:tr>
      <w:tr w:rsidR="00880E03" w:rsidRPr="00880E03" w14:paraId="1E835FC1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CEE061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26B860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6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200A75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7.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1F5E7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77A9C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DB86FF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7AC0D3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2</w:t>
            </w:r>
          </w:p>
        </w:tc>
      </w:tr>
      <w:tr w:rsidR="00880E03" w:rsidRPr="00880E03" w14:paraId="5F50CCA8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0FD3D4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E241E7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AB2718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.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AB968C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F6AC3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339536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940A04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5</w:t>
            </w:r>
          </w:p>
        </w:tc>
      </w:tr>
      <w:tr w:rsidR="00880E03" w:rsidRPr="00880E03" w14:paraId="3C9E0D2A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9C82A3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F084A0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C0C1A4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57D5D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FB2F1E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EF79E4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C802F2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0.1</w:t>
            </w:r>
          </w:p>
        </w:tc>
      </w:tr>
      <w:tr w:rsidR="00880E03" w:rsidRPr="00880E03" w14:paraId="0CA3C9FF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66BD2D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1850A2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7E357E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.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B01BA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227EC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865BA2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1A4718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2</w:t>
            </w:r>
          </w:p>
        </w:tc>
      </w:tr>
      <w:tr w:rsidR="00880E03" w:rsidRPr="00880E03" w14:paraId="54A618FC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288E47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8B1CF9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874F72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3B296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AF324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E287E9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28C8A6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.3</w:t>
            </w:r>
          </w:p>
        </w:tc>
      </w:tr>
      <w:tr w:rsidR="00880E03" w:rsidRPr="00880E03" w14:paraId="58376891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31962A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FEA51B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B4EE54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BDC97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E81A0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E3A5E6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04528B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8.8</w:t>
            </w:r>
          </w:p>
        </w:tc>
      </w:tr>
      <w:tr w:rsidR="00880E03" w:rsidRPr="00880E03" w14:paraId="6AEFB48A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0B3611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CA05DB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F38DFD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F0468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3CF43F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16F7C8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D081A8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9</w:t>
            </w:r>
          </w:p>
        </w:tc>
      </w:tr>
      <w:tr w:rsidR="00880E03" w:rsidRPr="00880E03" w14:paraId="1D88A3B2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8EE153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0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0AF7A1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6EB081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A318E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FE292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97CDC7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6217B6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3DD95663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DFCA5C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06F988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43B74D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7FD66D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F5F478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547144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2E2B22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1</w:t>
            </w:r>
          </w:p>
        </w:tc>
      </w:tr>
      <w:tr w:rsidR="00880E03" w:rsidRPr="00880E03" w14:paraId="50D9FED8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5D3F41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483EA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198186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EE21A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8E00E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0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C458D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7.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591AE5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9.3</w:t>
            </w:r>
          </w:p>
        </w:tc>
      </w:tr>
      <w:tr w:rsidR="00880E03" w:rsidRPr="00880E03" w14:paraId="2A7C4AE4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61289F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044DA3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C7392D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D54AC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A273C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83FAD8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DF1A60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7</w:t>
            </w:r>
          </w:p>
        </w:tc>
      </w:tr>
      <w:tr w:rsidR="00880E03" w:rsidRPr="00880E03" w14:paraId="7B6C7A65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D51E49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9BA836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350535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B9A4F0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D5B2C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637645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3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11295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1.7</w:t>
            </w:r>
          </w:p>
        </w:tc>
      </w:tr>
      <w:tr w:rsidR="00880E03" w:rsidRPr="00880E03" w14:paraId="7C82AE1D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BA07BF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BF7AC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AD6274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4AD490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D7458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B93C19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E76540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1E19559B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C5E8E5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6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2885B2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41CD68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15FF00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8894D8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671462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29E4DB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35F7A422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CF5DE2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F580C2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FD8194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4E871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FA1767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49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04994E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1E2698B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6</w:t>
            </w:r>
          </w:p>
        </w:tc>
      </w:tr>
      <w:tr w:rsidR="00880E03" w:rsidRPr="00880E03" w14:paraId="2FE5FBC9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78606D6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651624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B342C9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A04F5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0F867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0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EA5FA8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089574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4BBCB9F4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4F9225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4A649AB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A64E4D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BAC321D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80B332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0B6A7A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A4B7462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.1</w:t>
            </w:r>
          </w:p>
        </w:tc>
      </w:tr>
      <w:tr w:rsidR="00880E03" w:rsidRPr="00880E03" w14:paraId="21EE18BB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236A42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5433B5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F4838A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0B2DD9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8EB27F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06A221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4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2AA14D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3A620AAF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637803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A3FC13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AE403A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6D82C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C3FB77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36ECEC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CFEE9F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124FD5B9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E40BBA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46B0A7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97C940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47978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8BE3D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5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5B1715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3572C6C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61E9AD25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1BC6CD5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4BF24E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3F72CD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C7F6701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E9F6EB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567957B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3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1DE8D9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  <w:tr w:rsidR="00880E03" w:rsidRPr="00880E03" w14:paraId="1CE8EC0F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CA44A7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5CAACC0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B520795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F9C40F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E340B3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535F747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3.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25C6058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2.9</w:t>
            </w:r>
          </w:p>
        </w:tc>
      </w:tr>
      <w:tr w:rsidR="00880E03" w:rsidRPr="00880E03" w14:paraId="56A6658B" w14:textId="77777777" w:rsidTr="00880E03">
        <w:trPr>
          <w:trHeight w:val="236"/>
        </w:trPr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EB4B7F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66035C1E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29F1EABA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0C6B6C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5E44D6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5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15839219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7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73888014" w14:textId="77777777" w:rsidR="00880E03" w:rsidRPr="00880E03" w:rsidRDefault="00880E03" w:rsidP="00880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80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</w:t>
            </w:r>
          </w:p>
        </w:tc>
      </w:tr>
    </w:tbl>
    <w:p w14:paraId="6F66F963" w14:textId="77777777" w:rsidR="00880E03" w:rsidRPr="00880E03" w:rsidRDefault="00880E03" w:rsidP="00880E03">
      <w:pPr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Controls with HLA imputation probability &lt; 0.8 are excluded, </w:t>
      </w:r>
      <w:proofErr w:type="spellStart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GoNL</w:t>
      </w:r>
      <w:proofErr w:type="spellEnd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: </w:t>
      </w:r>
      <w:bookmarkStart w:id="2" w:name="_Hlk88467125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Genome of the Netherlands dataset</w:t>
      </w:r>
      <w:bookmarkEnd w:id="2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.</w:t>
      </w:r>
    </w:p>
    <w:p w14:paraId="5C7A2C25" w14:textId="7A37241B" w:rsidR="00880E03" w:rsidRPr="00880E03" w:rsidRDefault="009A2F94" w:rsidP="00880E0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val="en-GB" w:eastAsia="en-US"/>
        </w:rPr>
        <w:t>(2)</w:t>
      </w:r>
      <w:r w:rsidR="00880E03"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. Huang et al. </w:t>
      </w:r>
      <w:proofErr w:type="spellStart"/>
      <w:r w:rsidR="00880E03"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Plos</w:t>
      </w:r>
      <w:proofErr w:type="spellEnd"/>
      <w:r w:rsidR="00880E03"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One 2012</w:t>
      </w:r>
    </w:p>
    <w:p w14:paraId="116ECF64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16E892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E5208E" w14:textId="697DD449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45E0B8" w14:textId="64811228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A283CA" w14:textId="77777777" w:rsidR="00EF53FA" w:rsidRPr="00570B5F" w:rsidRDefault="00EF53FA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1E9032" w14:textId="77777777" w:rsidR="001918EB" w:rsidRPr="00570B5F" w:rsidRDefault="001918EB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CE2F6E" w14:textId="77777777" w:rsidR="00880E03" w:rsidRDefault="00880E03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A05955" w14:textId="77777777" w:rsidR="00880E03" w:rsidRDefault="00880E03" w:rsidP="001918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8EB93D" w14:textId="0FCE685A" w:rsidR="001918EB" w:rsidRDefault="00713F09" w:rsidP="00880E0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3F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918EB" w:rsidRPr="00570B5F"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1918EB" w:rsidRPr="00570B5F">
        <w:rPr>
          <w:rFonts w:ascii="Times New Roman" w:hAnsi="Times New Roman" w:cs="Times New Roman"/>
          <w:sz w:val="24"/>
          <w:szCs w:val="24"/>
        </w:rPr>
        <w:t xml:space="preserve"> </w:t>
      </w:r>
      <w:r w:rsidR="001918EB" w:rsidRPr="00570B5F">
        <w:rPr>
          <w:rFonts w:ascii="Times New Roman" w:hAnsi="Times New Roman" w:cs="Times New Roman"/>
          <w:b/>
          <w:sz w:val="24"/>
          <w:szCs w:val="24"/>
        </w:rPr>
        <w:t>Frequencies of presence of well-known KIR – HLA receptor-ligand pairs between controls and patients</w:t>
      </w:r>
    </w:p>
    <w:p w14:paraId="7C860881" w14:textId="77777777" w:rsidR="00880E03" w:rsidRPr="00570B5F" w:rsidRDefault="00880E03" w:rsidP="00880E03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00"/>
        <w:gridCol w:w="1840"/>
        <w:gridCol w:w="1840"/>
        <w:gridCol w:w="1840"/>
      </w:tblGrid>
      <w:tr w:rsidR="001918EB" w:rsidRPr="00570B5F" w14:paraId="4242E5EF" w14:textId="77777777" w:rsidTr="00B8619B">
        <w:trPr>
          <w:trHeight w:val="300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52DE7" w14:textId="77777777" w:rsidR="001918EB" w:rsidRPr="00570B5F" w:rsidRDefault="001918EB" w:rsidP="00B8619B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IR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EE178" w14:textId="77777777" w:rsidR="001918EB" w:rsidRPr="00570B5F" w:rsidRDefault="001918EB" w:rsidP="00B8619B">
            <w:pPr>
              <w:spacing w:after="0" w:line="3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LA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774F" w14:textId="77777777" w:rsidR="001918EB" w:rsidRPr="00570B5F" w:rsidRDefault="001918EB" w:rsidP="00B8619B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s</w:t>
            </w:r>
          </w:p>
          <w:p w14:paraId="02B9ECD1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. (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BC9B" w14:textId="08A5BF17" w:rsidR="001918EB" w:rsidRPr="00570B5F" w:rsidRDefault="00880E03" w:rsidP="00B8619B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oN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1918EB"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ontrols</w:t>
            </w:r>
          </w:p>
          <w:p w14:paraId="7D56665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. (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0FB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1918EB" w:rsidRPr="00570B5F" w14:paraId="4A4AD9BB" w14:textId="77777777" w:rsidTr="00B8619B">
        <w:trPr>
          <w:trHeight w:val="300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BC9AF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2DL2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+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4F977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C1+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4198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1 (49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2556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7 (45%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D01CC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</w:t>
            </w:r>
          </w:p>
        </w:tc>
      </w:tr>
      <w:tr w:rsidR="001918EB" w:rsidRPr="00570B5F" w14:paraId="6CCD3A92" w14:textId="77777777" w:rsidTr="00B8619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C6FB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2DL3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622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C1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2DC5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4 (8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894B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7 (8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EFD03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9</w:t>
            </w:r>
          </w:p>
        </w:tc>
      </w:tr>
      <w:tr w:rsidR="001918EB" w:rsidRPr="00570B5F" w14:paraId="035B3611" w14:textId="77777777" w:rsidTr="00B8619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CF51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3DL1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43FF6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Bw4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6A5D2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6 (5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440E2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9 (6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9DE8A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</w:t>
            </w:r>
          </w:p>
        </w:tc>
      </w:tr>
      <w:tr w:rsidR="001918EB" w:rsidRPr="00570B5F" w14:paraId="5032E664" w14:textId="77777777" w:rsidTr="00B8619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ED29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2DS1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82691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C2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7F5D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 (2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E1D5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8 (2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A9A6B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1</w:t>
            </w:r>
          </w:p>
        </w:tc>
      </w:tr>
      <w:tr w:rsidR="001918EB" w:rsidRPr="00570B5F" w14:paraId="17B31561" w14:textId="77777777" w:rsidTr="00B8619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7D58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2DS2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E6BD7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C1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BECE5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2 (4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0C92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3 (46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B0EC8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5</w:t>
            </w:r>
          </w:p>
        </w:tc>
      </w:tr>
      <w:tr w:rsidR="001918EB" w:rsidRPr="00570B5F" w14:paraId="53CE78DF" w14:textId="77777777" w:rsidTr="00B8619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7F47E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KIR3DS1</w:t>
            </w: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+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B5FD5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LA-Bw4+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87B52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9 (2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FC5E4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8 (2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9225" w14:textId="77777777" w:rsidR="001918EB" w:rsidRPr="00570B5F" w:rsidRDefault="001918EB" w:rsidP="00B8619B">
            <w:pPr>
              <w:spacing w:after="0"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B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1</w:t>
            </w:r>
          </w:p>
        </w:tc>
      </w:tr>
    </w:tbl>
    <w:p w14:paraId="65B6F4C2" w14:textId="77777777" w:rsidR="00880E03" w:rsidRDefault="00880E03" w:rsidP="00880E0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1F05D269" w14:textId="7C74FEA7" w:rsidR="00880E03" w:rsidRPr="00880E03" w:rsidRDefault="00880E03" w:rsidP="00880E03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en-US"/>
        </w:rPr>
      </w:pPr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Chi-square test were used for statistical analyses. </w:t>
      </w:r>
      <w:proofErr w:type="spellStart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GoNL</w:t>
      </w:r>
      <w:proofErr w:type="spellEnd"/>
      <w:r w:rsidRPr="00880E03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: Genome of the Netherlands dataset</w:t>
      </w:r>
    </w:p>
    <w:p w14:paraId="32FFDE47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1CFF066A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7EA5C1F5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380ECFB6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2B434EC3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503159EB" w14:textId="62CAB168" w:rsidR="001918EB" w:rsidRDefault="001918EB" w:rsidP="001918EB">
      <w:pPr>
        <w:jc w:val="both"/>
        <w:rPr>
          <w:b/>
          <w:sz w:val="24"/>
          <w:szCs w:val="24"/>
        </w:rPr>
      </w:pPr>
    </w:p>
    <w:p w14:paraId="1504D653" w14:textId="759EE512" w:rsidR="001918EB" w:rsidRDefault="001918EB" w:rsidP="001918EB">
      <w:pPr>
        <w:jc w:val="both"/>
        <w:rPr>
          <w:b/>
          <w:sz w:val="24"/>
          <w:szCs w:val="24"/>
        </w:rPr>
      </w:pPr>
    </w:p>
    <w:p w14:paraId="6BC6E935" w14:textId="48ED9841" w:rsidR="001918EB" w:rsidRDefault="001918EB" w:rsidP="001918EB">
      <w:pPr>
        <w:jc w:val="both"/>
        <w:rPr>
          <w:b/>
          <w:sz w:val="24"/>
          <w:szCs w:val="24"/>
        </w:rPr>
      </w:pPr>
    </w:p>
    <w:p w14:paraId="5DF6D525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1053665D" w14:textId="77777777" w:rsidR="001918EB" w:rsidRDefault="001918EB" w:rsidP="001918EB">
      <w:pPr>
        <w:jc w:val="both"/>
        <w:rPr>
          <w:b/>
          <w:sz w:val="24"/>
          <w:szCs w:val="24"/>
        </w:rPr>
      </w:pPr>
    </w:p>
    <w:p w14:paraId="0201A37C" w14:textId="77777777" w:rsidR="00A36733" w:rsidRDefault="00A36733" w:rsidP="001918EB">
      <w:pPr>
        <w:jc w:val="both"/>
        <w:rPr>
          <w:b/>
          <w:sz w:val="24"/>
          <w:szCs w:val="24"/>
        </w:rPr>
      </w:pPr>
      <w:bookmarkStart w:id="3" w:name="_Hlk88738208"/>
    </w:p>
    <w:p w14:paraId="7CD16BC0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1EF68BBB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1010E8FB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250F1ABE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3AFAE28D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276219C8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4EF102E2" w14:textId="77777777" w:rsidR="00A36733" w:rsidRDefault="00A36733" w:rsidP="001918EB">
      <w:pPr>
        <w:jc w:val="both"/>
        <w:rPr>
          <w:b/>
          <w:sz w:val="24"/>
          <w:szCs w:val="24"/>
        </w:rPr>
      </w:pPr>
    </w:p>
    <w:p w14:paraId="1559D1FE" w14:textId="1FDDF911" w:rsidR="0003232E" w:rsidRPr="00570B5F" w:rsidRDefault="00072999" w:rsidP="001918E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A8B3D4" wp14:editId="4335BAFB">
            <wp:extent cx="5760720" cy="3692471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2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3F09" w:rsidRPr="00713F0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3"/>
      <w:r w:rsidR="00713F09" w:rsidRPr="00713F09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1918EB" w:rsidRPr="00570B5F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KIR haplotype B and B-specific genes with EBV status in </w:t>
      </w:r>
      <w:proofErr w:type="spellStart"/>
      <w:r w:rsidR="001918EB" w:rsidRPr="00570B5F">
        <w:rPr>
          <w:rFonts w:ascii="Times New Roman" w:hAnsi="Times New Roman" w:cs="Times New Roman"/>
          <w:b/>
          <w:bCs/>
          <w:sz w:val="24"/>
          <w:szCs w:val="24"/>
        </w:rPr>
        <w:t>cHL</w:t>
      </w:r>
      <w:proofErr w:type="spellEnd"/>
      <w:r w:rsidR="001918EB" w:rsidRPr="00570B5F">
        <w:rPr>
          <w:rFonts w:ascii="Times New Roman" w:hAnsi="Times New Roman" w:cs="Times New Roman"/>
          <w:b/>
          <w:bCs/>
          <w:sz w:val="24"/>
          <w:szCs w:val="24"/>
        </w:rPr>
        <w:t xml:space="preserve"> subgroups. </w:t>
      </w:r>
      <w:r w:rsidR="001918EB" w:rsidRPr="00570B5F">
        <w:rPr>
          <w:rFonts w:ascii="Times New Roman" w:hAnsi="Times New Roman" w:cs="Times New Roman"/>
          <w:sz w:val="24"/>
          <w:szCs w:val="24"/>
        </w:rPr>
        <w:t xml:space="preserve">The graphs show differences of KIR haplotype B frequency between EBV+ and EBV- </w:t>
      </w:r>
      <w:proofErr w:type="spellStart"/>
      <w:r w:rsidR="001918EB" w:rsidRPr="00570B5F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1918EB" w:rsidRPr="00570B5F">
        <w:rPr>
          <w:rFonts w:ascii="Times New Roman" w:hAnsi="Times New Roman" w:cs="Times New Roman"/>
          <w:sz w:val="24"/>
          <w:szCs w:val="24"/>
        </w:rPr>
        <w:t xml:space="preserve"> in subtype-stratified (A), sex-stratified (B) and age-stratified (C) </w:t>
      </w:r>
      <w:proofErr w:type="spellStart"/>
      <w:r w:rsidR="001918EB" w:rsidRPr="00570B5F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1918EB" w:rsidRPr="00570B5F">
        <w:rPr>
          <w:rFonts w:ascii="Times New Roman" w:hAnsi="Times New Roman" w:cs="Times New Roman"/>
          <w:sz w:val="24"/>
          <w:szCs w:val="24"/>
        </w:rPr>
        <w:t xml:space="preserve"> subgroups. Different frequencies of KIR haplotype B-specific genes between EBV+ and EBV- subgroups are shown in subtype-stratified patients (D). The black squares reflect the odds ratios and lines represent 95% confidence intervals. NS: nodular sclerosis. </w:t>
      </w:r>
    </w:p>
    <w:p w14:paraId="3774BEEA" w14:textId="14CCFAAA" w:rsidR="004558FC" w:rsidRDefault="004558FC" w:rsidP="001918EB">
      <w:pPr>
        <w:jc w:val="both"/>
      </w:pPr>
    </w:p>
    <w:p w14:paraId="16B91591" w14:textId="557D0BEE" w:rsidR="004558FC" w:rsidRDefault="004558FC" w:rsidP="001918EB">
      <w:pPr>
        <w:jc w:val="both"/>
      </w:pPr>
    </w:p>
    <w:p w14:paraId="393F8267" w14:textId="547A7432" w:rsidR="004558FC" w:rsidRDefault="004558FC" w:rsidP="001918EB">
      <w:pPr>
        <w:jc w:val="both"/>
      </w:pPr>
    </w:p>
    <w:p w14:paraId="78C886A4" w14:textId="3FE231AC" w:rsidR="004558FC" w:rsidRDefault="004558FC" w:rsidP="001918EB">
      <w:pPr>
        <w:jc w:val="both"/>
      </w:pPr>
    </w:p>
    <w:p w14:paraId="63986322" w14:textId="681FEC69" w:rsidR="004558FC" w:rsidRDefault="004558FC" w:rsidP="001918EB">
      <w:pPr>
        <w:jc w:val="both"/>
      </w:pPr>
    </w:p>
    <w:p w14:paraId="2BBD68EA" w14:textId="1C6E9AA6" w:rsidR="004558FC" w:rsidRDefault="004558FC" w:rsidP="001918EB">
      <w:pPr>
        <w:jc w:val="both"/>
      </w:pPr>
    </w:p>
    <w:p w14:paraId="5A2F8A46" w14:textId="6CD89391" w:rsidR="004558FC" w:rsidRDefault="004558FC" w:rsidP="001918EB">
      <w:pPr>
        <w:jc w:val="both"/>
      </w:pPr>
    </w:p>
    <w:p w14:paraId="4BA21058" w14:textId="2359E4C0" w:rsidR="004558FC" w:rsidRDefault="004558FC" w:rsidP="001918EB">
      <w:pPr>
        <w:jc w:val="both"/>
      </w:pPr>
    </w:p>
    <w:p w14:paraId="4AA958FD" w14:textId="5DC7C770" w:rsidR="004558FC" w:rsidRDefault="004558FC" w:rsidP="001918EB">
      <w:pPr>
        <w:jc w:val="both"/>
      </w:pPr>
    </w:p>
    <w:p w14:paraId="543AF23F" w14:textId="0F088739" w:rsidR="004558FC" w:rsidRDefault="004558FC" w:rsidP="001918EB">
      <w:pPr>
        <w:jc w:val="both"/>
      </w:pPr>
    </w:p>
    <w:p w14:paraId="5538577E" w14:textId="7520383E" w:rsidR="00A36733" w:rsidRDefault="00A36733" w:rsidP="001918EB">
      <w:pPr>
        <w:jc w:val="both"/>
      </w:pPr>
    </w:p>
    <w:p w14:paraId="701AA68B" w14:textId="497424CC" w:rsidR="00A36733" w:rsidRDefault="00A36733" w:rsidP="001918EB">
      <w:pPr>
        <w:jc w:val="both"/>
      </w:pPr>
    </w:p>
    <w:p w14:paraId="586BC880" w14:textId="3714012C" w:rsidR="004558FC" w:rsidRPr="00713F09" w:rsidRDefault="004558FC" w:rsidP="001918E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13F09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</w:t>
      </w:r>
    </w:p>
    <w:p w14:paraId="341E614F" w14:textId="55ECF616" w:rsidR="005A6CA7" w:rsidRPr="00877092" w:rsidRDefault="004558FC" w:rsidP="005A6CA7">
      <w:pPr>
        <w:pStyle w:val="EndNoteBibliography"/>
        <w:numPr>
          <w:ilvl w:val="0"/>
          <w:numId w:val="2"/>
        </w:numPr>
        <w:spacing w:after="0"/>
        <w:ind w:left="284"/>
        <w:rPr>
          <w:rFonts w:ascii="Times New Roman" w:hAnsi="Times New Roman" w:cs="Times New Roman"/>
          <w:sz w:val="24"/>
          <w:szCs w:val="24"/>
        </w:rPr>
      </w:pPr>
      <w:r w:rsidRPr="00713F09">
        <w:rPr>
          <w:rFonts w:ascii="Times New Roman" w:hAnsi="Times New Roman" w:cs="Times New Roman"/>
        </w:rPr>
        <w:fldChar w:fldCharType="begin"/>
      </w:r>
      <w:r w:rsidRPr="00713F09">
        <w:rPr>
          <w:rFonts w:ascii="Times New Roman" w:hAnsi="Times New Roman" w:cs="Times New Roman"/>
        </w:rPr>
        <w:instrText xml:space="preserve"> ADDIN EN.REFLIST </w:instrText>
      </w:r>
      <w:r w:rsidRPr="00713F09">
        <w:rPr>
          <w:rFonts w:ascii="Times New Roman" w:hAnsi="Times New Roman" w:cs="Times New Roman"/>
        </w:rPr>
        <w:fldChar w:fldCharType="separate"/>
      </w:r>
      <w:r w:rsidR="005A6CA7" w:rsidRPr="005A6CA7">
        <w:rPr>
          <w:rFonts w:ascii="Times New Roman" w:hAnsi="Times New Roman" w:cs="Times New Roman"/>
          <w:sz w:val="24"/>
          <w:szCs w:val="24"/>
        </w:rPr>
        <w:t xml:space="preserve"> </w:t>
      </w:r>
      <w:r w:rsidR="005A6CA7" w:rsidRPr="00877092">
        <w:rPr>
          <w:rFonts w:ascii="Times New Roman" w:hAnsi="Times New Roman" w:cs="Times New Roman"/>
          <w:sz w:val="24"/>
          <w:szCs w:val="24"/>
        </w:rPr>
        <w:t>Roe D, Kuang R. Accurate and efficient KIR gene and haplotype inference from genome sequencing reads with novel K-mer signatures. Front Immunol. 2020;11:583013.</w:t>
      </w:r>
      <w:r w:rsidR="005A6CA7">
        <w:rPr>
          <w:rFonts w:ascii="Times New Roman" w:hAnsi="Times New Roman" w:cs="Times New Roman"/>
          <w:sz w:val="24"/>
          <w:szCs w:val="24"/>
        </w:rPr>
        <w:t xml:space="preserve"> </w:t>
      </w:r>
      <w:r w:rsidR="005A6CA7" w:rsidRPr="00FB17AA">
        <w:rPr>
          <w:rFonts w:ascii="Times New Roman" w:hAnsi="Times New Roman" w:cs="Times New Roman"/>
          <w:sz w:val="24"/>
          <w:szCs w:val="24"/>
        </w:rPr>
        <w:t>doi: 10.3389/fimmu.2020.583013.</w:t>
      </w:r>
    </w:p>
    <w:p w14:paraId="4ED89DB9" w14:textId="1AD2465A" w:rsidR="005A6CA7" w:rsidRPr="00877092" w:rsidRDefault="005A6CA7" w:rsidP="005A6CA7">
      <w:pPr>
        <w:pStyle w:val="EndNoteBibliography"/>
        <w:numPr>
          <w:ilvl w:val="0"/>
          <w:numId w:val="2"/>
        </w:numPr>
        <w:spacing w:after="0"/>
        <w:ind w:left="284"/>
        <w:rPr>
          <w:rFonts w:ascii="Times New Roman" w:hAnsi="Times New Roman" w:cs="Times New Roman"/>
          <w:sz w:val="24"/>
          <w:szCs w:val="24"/>
        </w:rPr>
      </w:pPr>
      <w:r w:rsidRPr="00877092">
        <w:rPr>
          <w:rFonts w:ascii="Times New Roman" w:hAnsi="Times New Roman" w:cs="Times New Roman"/>
          <w:sz w:val="24"/>
          <w:szCs w:val="24"/>
        </w:rPr>
        <w:t>Huang X, Kushekhar K, Nolte I, Kooistra W, Visser L, Bouwman I, et al. HLA associations in classical Hodgkin lymphoma: EBV status matters. PLoS One. 2012;7:e3998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1CB9">
        <w:rPr>
          <w:rFonts w:ascii="Times New Roman" w:hAnsi="Times New Roman" w:cs="Times New Roman"/>
          <w:sz w:val="24"/>
          <w:szCs w:val="24"/>
        </w:rPr>
        <w:t>doi: 10.1371/journal.pone.0039986.</w:t>
      </w:r>
    </w:p>
    <w:p w14:paraId="7782C5FB" w14:textId="4068598A" w:rsidR="004558FC" w:rsidRDefault="004558FC" w:rsidP="001918EB">
      <w:pPr>
        <w:jc w:val="both"/>
      </w:pPr>
      <w:r w:rsidRPr="00713F09">
        <w:rPr>
          <w:rFonts w:ascii="Times New Roman" w:hAnsi="Times New Roman" w:cs="Times New Roman"/>
        </w:rPr>
        <w:fldChar w:fldCharType="end"/>
      </w:r>
    </w:p>
    <w:sectPr w:rsidR="004558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28053D"/>
    <w:multiLevelType w:val="hybridMultilevel"/>
    <w:tmpl w:val="28D0FF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D16DFC"/>
    <w:multiLevelType w:val="hybridMultilevel"/>
    <w:tmpl w:val="4EBE1D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95z90bfd90nepreuvadf4xvv9vr9ed092&quot;&gt;My EndNote Library&lt;record-ids&gt;&lt;item&gt;33&lt;/item&gt;&lt;item&gt;52&lt;/item&gt;&lt;/record-ids&gt;&lt;/item&gt;&lt;/Libraries&gt;"/>
  </w:docVars>
  <w:rsids>
    <w:rsidRoot w:val="00D908D9"/>
    <w:rsid w:val="0003232E"/>
    <w:rsid w:val="00056E2C"/>
    <w:rsid w:val="00072999"/>
    <w:rsid w:val="000F7C82"/>
    <w:rsid w:val="001918EB"/>
    <w:rsid w:val="00203E51"/>
    <w:rsid w:val="004558FC"/>
    <w:rsid w:val="00570B5F"/>
    <w:rsid w:val="005A6CA7"/>
    <w:rsid w:val="00713F09"/>
    <w:rsid w:val="00880E03"/>
    <w:rsid w:val="009A2F94"/>
    <w:rsid w:val="009F329D"/>
    <w:rsid w:val="00A36733"/>
    <w:rsid w:val="00AE27C7"/>
    <w:rsid w:val="00AE5F1A"/>
    <w:rsid w:val="00D908D9"/>
    <w:rsid w:val="00EF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AB4E"/>
  <w15:chartTrackingRefBased/>
  <w15:docId w15:val="{7FA2B69E-4534-487A-9769-4F0BB047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EB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29D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29D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558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58FC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558F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58FC"/>
    <w:rPr>
      <w:rFonts w:ascii="Calibri" w:eastAsiaTheme="minorEastAsia" w:hAnsi="Calibri" w:cs="Calibri"/>
      <w:noProof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729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P (path)</dc:creator>
  <cp:keywords/>
  <dc:description/>
  <cp:lastModifiedBy>Jiang, P (path)</cp:lastModifiedBy>
  <cp:revision>14</cp:revision>
  <dcterms:created xsi:type="dcterms:W3CDTF">2021-10-29T08:13:00Z</dcterms:created>
  <dcterms:modified xsi:type="dcterms:W3CDTF">2021-12-06T08:14:00Z</dcterms:modified>
</cp:coreProperties>
</file>